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A7801" w14:textId="6DCA5594" w:rsidR="009D4BF4" w:rsidRDefault="009D4BF4" w:rsidP="009D4BF4">
      <w:pPr>
        <w:rPr>
          <w:szCs w:val="24"/>
          <w:lang w:val="en-GB" w:eastAsia="en-GB"/>
        </w:rPr>
      </w:pPr>
      <w:r w:rsidRPr="00535195">
        <w:rPr>
          <w:b/>
          <w:bCs/>
          <w:szCs w:val="24"/>
          <w:lang w:val="en-GB" w:eastAsia="en-GB"/>
        </w:rPr>
        <w:t>Table S1</w:t>
      </w:r>
      <w:r>
        <w:rPr>
          <w:b/>
          <w:bCs/>
          <w:szCs w:val="24"/>
          <w:lang w:val="en-GB" w:eastAsia="en-GB"/>
        </w:rPr>
        <w:t>.</w:t>
      </w:r>
      <w:r w:rsidRPr="00535195">
        <w:rPr>
          <w:b/>
          <w:bCs/>
          <w:szCs w:val="24"/>
          <w:lang w:val="en-GB" w:eastAsia="en-GB"/>
        </w:rPr>
        <w:t xml:space="preserve"> </w:t>
      </w:r>
      <w:r w:rsidRPr="008771CC">
        <w:rPr>
          <w:szCs w:val="24"/>
          <w:lang w:val="en-GB" w:eastAsia="en-GB"/>
        </w:rPr>
        <w:t xml:space="preserve">DNA copy number alterations in the genes encoding </w:t>
      </w:r>
      <w:r w:rsidR="00EF62D4">
        <w:rPr>
          <w:szCs w:val="24"/>
          <w:lang w:val="en-GB" w:eastAsia="en-GB"/>
        </w:rPr>
        <w:t xml:space="preserve">the </w:t>
      </w:r>
      <w:r w:rsidRPr="008771CC">
        <w:rPr>
          <w:szCs w:val="24"/>
          <w:lang w:val="en-GB" w:eastAsia="en-GB"/>
        </w:rPr>
        <w:t>HBP components in the TCGA dataset of 206 specimens representing 6 histological subtypes of sarcoma.</w:t>
      </w:r>
    </w:p>
    <w:p w14:paraId="6DBB5316" w14:textId="77777777" w:rsidR="00185B81" w:rsidRDefault="00185B81" w:rsidP="009D4BF4">
      <w:pPr>
        <w:rPr>
          <w:szCs w:val="24"/>
          <w:lang w:val="en-GB" w:eastAsia="en-GB"/>
        </w:rPr>
      </w:pPr>
    </w:p>
    <w:p w14:paraId="3C9AAC22" w14:textId="77777777" w:rsidR="009D4BF4" w:rsidRPr="008771CC" w:rsidRDefault="009D4BF4" w:rsidP="009D4BF4">
      <w:pPr>
        <w:rPr>
          <w:szCs w:val="24"/>
          <w:lang w:val="en-GB" w:eastAsia="en-GB"/>
        </w:rPr>
      </w:pPr>
      <w:r>
        <w:rPr>
          <w:szCs w:val="24"/>
          <w:lang w:val="en-GB" w:eastAsia="en-GB"/>
        </w:rPr>
        <w:t xml:space="preserve">(Abbreviations: AMP – amplification; DEL – deletion; </w:t>
      </w:r>
      <w:r w:rsidRPr="000A46E8">
        <w:rPr>
          <w:szCs w:val="24"/>
        </w:rPr>
        <w:t>DDLPS</w:t>
      </w:r>
      <w:r>
        <w:rPr>
          <w:szCs w:val="24"/>
        </w:rPr>
        <w:t xml:space="preserve"> - </w:t>
      </w:r>
      <w:r w:rsidRPr="000A46E8">
        <w:rPr>
          <w:szCs w:val="24"/>
        </w:rPr>
        <w:t>dedifferentiated liposarcoma</w:t>
      </w:r>
      <w:r>
        <w:rPr>
          <w:szCs w:val="24"/>
        </w:rPr>
        <w:t xml:space="preserve">; STLMS - soft tissue leiomyosarcoma; ULMS - uterine leiomyosarcoma; </w:t>
      </w:r>
      <w:r>
        <w:rPr>
          <w:szCs w:val="24"/>
          <w:lang w:val="en-GB" w:eastAsia="en-GB"/>
        </w:rPr>
        <w:t xml:space="preserve">UPS - </w:t>
      </w:r>
      <w:r w:rsidRPr="000A46E8">
        <w:rPr>
          <w:szCs w:val="24"/>
        </w:rPr>
        <w:t>undifferentiated pleomorphic sarcoma</w:t>
      </w:r>
      <w:r>
        <w:rPr>
          <w:szCs w:val="24"/>
        </w:rPr>
        <w:t>; MFS -</w:t>
      </w:r>
      <w:r w:rsidRPr="000A46E8">
        <w:rPr>
          <w:szCs w:val="24"/>
        </w:rPr>
        <w:t xml:space="preserve"> myxofibrosarcoma</w:t>
      </w:r>
      <w:r>
        <w:rPr>
          <w:szCs w:val="24"/>
        </w:rPr>
        <w:t>;</w:t>
      </w:r>
      <w:r w:rsidRPr="000A46E8">
        <w:rPr>
          <w:szCs w:val="24"/>
        </w:rPr>
        <w:t xml:space="preserve"> </w:t>
      </w:r>
      <w:r>
        <w:rPr>
          <w:szCs w:val="24"/>
        </w:rPr>
        <w:t>SS -</w:t>
      </w:r>
      <w:r w:rsidRPr="000A46E8">
        <w:rPr>
          <w:szCs w:val="24"/>
        </w:rPr>
        <w:t xml:space="preserve"> synovial sarcoma</w:t>
      </w:r>
      <w:r>
        <w:rPr>
          <w:szCs w:val="24"/>
        </w:rPr>
        <w:t>; MPNST -</w:t>
      </w:r>
      <w:r w:rsidRPr="000A46E8">
        <w:rPr>
          <w:szCs w:val="24"/>
        </w:rPr>
        <w:t xml:space="preserve"> malignant peripheral nerve sheath tumors</w:t>
      </w:r>
      <w:r>
        <w:rPr>
          <w:szCs w:val="24"/>
        </w:rPr>
        <w:t>)</w:t>
      </w:r>
    </w:p>
    <w:p w14:paraId="14CA723D" w14:textId="77777777" w:rsidR="009D4BF4" w:rsidRPr="00535195" w:rsidRDefault="009D4BF4" w:rsidP="009D4BF4">
      <w:pPr>
        <w:rPr>
          <w:b/>
          <w:bCs/>
          <w:szCs w:val="24"/>
          <w:lang w:val="en-GB" w:eastAsia="en-GB"/>
        </w:rPr>
      </w:pPr>
    </w:p>
    <w:tbl>
      <w:tblPr>
        <w:tblW w:w="10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5"/>
        <w:gridCol w:w="720"/>
        <w:gridCol w:w="720"/>
        <w:gridCol w:w="630"/>
        <w:gridCol w:w="630"/>
        <w:gridCol w:w="630"/>
        <w:gridCol w:w="630"/>
        <w:gridCol w:w="630"/>
        <w:gridCol w:w="630"/>
        <w:gridCol w:w="630"/>
        <w:gridCol w:w="630"/>
        <w:gridCol w:w="540"/>
        <w:gridCol w:w="540"/>
        <w:gridCol w:w="540"/>
        <w:gridCol w:w="540"/>
        <w:gridCol w:w="540"/>
        <w:gridCol w:w="630"/>
      </w:tblGrid>
      <w:tr w:rsidR="009D4BF4" w:rsidRPr="009D4BF4" w14:paraId="432FC644" w14:textId="77777777" w:rsidTr="009D4BF4">
        <w:trPr>
          <w:trHeight w:val="313"/>
        </w:trPr>
        <w:tc>
          <w:tcPr>
            <w:tcW w:w="895" w:type="dxa"/>
            <w:noWrap/>
            <w:vAlign w:val="center"/>
            <w:hideMark/>
          </w:tcPr>
          <w:p w14:paraId="358D587D" w14:textId="77777777" w:rsidR="009D4BF4" w:rsidRPr="009D4BF4" w:rsidRDefault="009D4BF4" w:rsidP="009D4BF4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CA" w:eastAsia="en-CA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0A889472" w14:textId="77777777" w:rsidR="009D4BF4" w:rsidRPr="009D4BF4" w:rsidRDefault="009D4BF4" w:rsidP="009D4BF4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CA" w:eastAsia="en-CA"/>
              </w:rPr>
              <w:t>Total (n = 206)</w:t>
            </w:r>
          </w:p>
        </w:tc>
        <w:tc>
          <w:tcPr>
            <w:tcW w:w="1260" w:type="dxa"/>
            <w:gridSpan w:val="2"/>
            <w:noWrap/>
            <w:vAlign w:val="center"/>
            <w:hideMark/>
          </w:tcPr>
          <w:p w14:paraId="34B39582" w14:textId="77777777" w:rsidR="009D4BF4" w:rsidRPr="009D4BF4" w:rsidRDefault="009D4BF4" w:rsidP="009D4BF4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CA" w:eastAsia="en-CA"/>
              </w:rPr>
              <w:t>DDLPS (n = 50)</w:t>
            </w:r>
          </w:p>
        </w:tc>
        <w:tc>
          <w:tcPr>
            <w:tcW w:w="1260" w:type="dxa"/>
            <w:gridSpan w:val="2"/>
            <w:noWrap/>
            <w:vAlign w:val="center"/>
            <w:hideMark/>
          </w:tcPr>
          <w:p w14:paraId="687B69A0" w14:textId="77777777" w:rsidR="009D4BF4" w:rsidRPr="009D4BF4" w:rsidRDefault="009D4BF4" w:rsidP="009D4BF4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CA" w:eastAsia="en-CA"/>
              </w:rPr>
              <w:t>STLMS (n = 53)</w:t>
            </w:r>
          </w:p>
        </w:tc>
        <w:tc>
          <w:tcPr>
            <w:tcW w:w="1260" w:type="dxa"/>
            <w:gridSpan w:val="2"/>
            <w:noWrap/>
            <w:vAlign w:val="center"/>
            <w:hideMark/>
          </w:tcPr>
          <w:p w14:paraId="61901150" w14:textId="77777777" w:rsidR="009D4BF4" w:rsidRPr="009D4BF4" w:rsidRDefault="009D4BF4" w:rsidP="009D4BF4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CA" w:eastAsia="en-CA"/>
              </w:rPr>
              <w:t>ULMS (n = 27)</w:t>
            </w:r>
          </w:p>
        </w:tc>
        <w:tc>
          <w:tcPr>
            <w:tcW w:w="1260" w:type="dxa"/>
            <w:gridSpan w:val="2"/>
            <w:noWrap/>
            <w:vAlign w:val="center"/>
            <w:hideMark/>
          </w:tcPr>
          <w:p w14:paraId="6EF5235E" w14:textId="77777777" w:rsidR="009D4BF4" w:rsidRPr="009D4BF4" w:rsidRDefault="009D4BF4" w:rsidP="009D4BF4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CA" w:eastAsia="en-CA"/>
              </w:rPr>
              <w:t>UPS (n = 44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4D5AD046" w14:textId="77777777" w:rsidR="009D4BF4" w:rsidRPr="009D4BF4" w:rsidRDefault="009D4BF4" w:rsidP="009D4BF4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CA" w:eastAsia="en-CA"/>
              </w:rPr>
              <w:t>MFS (n = 17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2FF4E253" w14:textId="77777777" w:rsidR="009D4BF4" w:rsidRPr="009D4BF4" w:rsidRDefault="009D4BF4" w:rsidP="009D4BF4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CA" w:eastAsia="en-CA"/>
              </w:rPr>
              <w:t>SS (n = 10)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609B5C46" w14:textId="77777777" w:rsidR="009D4BF4" w:rsidRPr="009D4BF4" w:rsidRDefault="009D4BF4" w:rsidP="009D4BF4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CA" w:eastAsia="en-CA"/>
              </w:rPr>
              <w:t>MPNST (n = 5)</w:t>
            </w:r>
          </w:p>
        </w:tc>
      </w:tr>
      <w:tr w:rsidR="009D4BF4" w:rsidRPr="009D4BF4" w14:paraId="684DEB0F" w14:textId="77777777" w:rsidTr="009D4BF4">
        <w:trPr>
          <w:trHeight w:val="297"/>
        </w:trPr>
        <w:tc>
          <w:tcPr>
            <w:tcW w:w="895" w:type="dxa"/>
            <w:noWrap/>
            <w:vAlign w:val="center"/>
            <w:hideMark/>
          </w:tcPr>
          <w:p w14:paraId="1AD5FA91" w14:textId="77777777" w:rsidR="009D4BF4" w:rsidRPr="009D4BF4" w:rsidRDefault="009D4BF4" w:rsidP="009D4BF4">
            <w:pPr>
              <w:jc w:val="center"/>
              <w:rPr>
                <w:rFonts w:eastAsia="Times New Roman"/>
                <w:b/>
                <w:bCs/>
                <w:color w:val="FFFFFF"/>
                <w:sz w:val="16"/>
                <w:szCs w:val="16"/>
                <w:lang w:val="en-CA" w:eastAsia="en-CA"/>
              </w:rPr>
            </w:pPr>
          </w:p>
        </w:tc>
        <w:tc>
          <w:tcPr>
            <w:tcW w:w="720" w:type="dxa"/>
            <w:vAlign w:val="center"/>
          </w:tcPr>
          <w:p w14:paraId="1DFA5AAE" w14:textId="77777777" w:rsidR="009D4BF4" w:rsidRPr="009D4BF4" w:rsidRDefault="009D4BF4" w:rsidP="009D4BF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MP</w:t>
            </w:r>
          </w:p>
        </w:tc>
        <w:tc>
          <w:tcPr>
            <w:tcW w:w="720" w:type="dxa"/>
            <w:vAlign w:val="center"/>
          </w:tcPr>
          <w:p w14:paraId="28757C0F" w14:textId="77777777" w:rsidR="009D4BF4" w:rsidRPr="009D4BF4" w:rsidRDefault="009D4BF4" w:rsidP="009D4BF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DEL</w:t>
            </w:r>
          </w:p>
        </w:tc>
        <w:tc>
          <w:tcPr>
            <w:tcW w:w="630" w:type="dxa"/>
            <w:noWrap/>
            <w:vAlign w:val="center"/>
            <w:hideMark/>
          </w:tcPr>
          <w:p w14:paraId="3E2523CA" w14:textId="77777777" w:rsidR="009D4BF4" w:rsidRPr="009D4BF4" w:rsidRDefault="009D4BF4" w:rsidP="009D4BF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MP</w:t>
            </w:r>
          </w:p>
        </w:tc>
        <w:tc>
          <w:tcPr>
            <w:tcW w:w="630" w:type="dxa"/>
            <w:noWrap/>
            <w:vAlign w:val="center"/>
            <w:hideMark/>
          </w:tcPr>
          <w:p w14:paraId="31DADC24" w14:textId="77777777" w:rsidR="009D4BF4" w:rsidRPr="009D4BF4" w:rsidRDefault="009D4BF4" w:rsidP="009D4BF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DEL</w:t>
            </w:r>
          </w:p>
        </w:tc>
        <w:tc>
          <w:tcPr>
            <w:tcW w:w="630" w:type="dxa"/>
            <w:noWrap/>
            <w:vAlign w:val="center"/>
            <w:hideMark/>
          </w:tcPr>
          <w:p w14:paraId="343C302A" w14:textId="77777777" w:rsidR="009D4BF4" w:rsidRPr="009D4BF4" w:rsidRDefault="009D4BF4" w:rsidP="009D4BF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MP</w:t>
            </w:r>
          </w:p>
        </w:tc>
        <w:tc>
          <w:tcPr>
            <w:tcW w:w="630" w:type="dxa"/>
            <w:noWrap/>
            <w:vAlign w:val="center"/>
            <w:hideMark/>
          </w:tcPr>
          <w:p w14:paraId="041081FE" w14:textId="77777777" w:rsidR="009D4BF4" w:rsidRPr="009D4BF4" w:rsidRDefault="009D4BF4" w:rsidP="009D4BF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DEL</w:t>
            </w:r>
          </w:p>
        </w:tc>
        <w:tc>
          <w:tcPr>
            <w:tcW w:w="630" w:type="dxa"/>
            <w:noWrap/>
            <w:vAlign w:val="center"/>
            <w:hideMark/>
          </w:tcPr>
          <w:p w14:paraId="0857B2BC" w14:textId="77777777" w:rsidR="009D4BF4" w:rsidRPr="009D4BF4" w:rsidRDefault="009D4BF4" w:rsidP="009D4BF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MP</w:t>
            </w:r>
          </w:p>
        </w:tc>
        <w:tc>
          <w:tcPr>
            <w:tcW w:w="630" w:type="dxa"/>
            <w:noWrap/>
            <w:vAlign w:val="center"/>
            <w:hideMark/>
          </w:tcPr>
          <w:p w14:paraId="27709863" w14:textId="77777777" w:rsidR="009D4BF4" w:rsidRPr="009D4BF4" w:rsidRDefault="009D4BF4" w:rsidP="009D4BF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DEL</w:t>
            </w:r>
          </w:p>
        </w:tc>
        <w:tc>
          <w:tcPr>
            <w:tcW w:w="630" w:type="dxa"/>
            <w:noWrap/>
            <w:vAlign w:val="center"/>
            <w:hideMark/>
          </w:tcPr>
          <w:p w14:paraId="2592C963" w14:textId="77777777" w:rsidR="009D4BF4" w:rsidRPr="009D4BF4" w:rsidRDefault="009D4BF4" w:rsidP="009D4BF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MP</w:t>
            </w:r>
          </w:p>
        </w:tc>
        <w:tc>
          <w:tcPr>
            <w:tcW w:w="630" w:type="dxa"/>
            <w:noWrap/>
            <w:vAlign w:val="center"/>
            <w:hideMark/>
          </w:tcPr>
          <w:p w14:paraId="0B449005" w14:textId="77777777" w:rsidR="009D4BF4" w:rsidRPr="009D4BF4" w:rsidRDefault="009D4BF4" w:rsidP="009D4BF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DEL</w:t>
            </w:r>
          </w:p>
        </w:tc>
        <w:tc>
          <w:tcPr>
            <w:tcW w:w="540" w:type="dxa"/>
            <w:noWrap/>
            <w:vAlign w:val="center"/>
            <w:hideMark/>
          </w:tcPr>
          <w:p w14:paraId="6055B401" w14:textId="77777777" w:rsidR="009D4BF4" w:rsidRPr="009D4BF4" w:rsidRDefault="009D4BF4" w:rsidP="009D4BF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MP</w:t>
            </w:r>
          </w:p>
        </w:tc>
        <w:tc>
          <w:tcPr>
            <w:tcW w:w="540" w:type="dxa"/>
            <w:noWrap/>
            <w:vAlign w:val="center"/>
            <w:hideMark/>
          </w:tcPr>
          <w:p w14:paraId="52E7804D" w14:textId="77777777" w:rsidR="009D4BF4" w:rsidRPr="009D4BF4" w:rsidRDefault="009D4BF4" w:rsidP="009D4BF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DEL</w:t>
            </w:r>
          </w:p>
        </w:tc>
        <w:tc>
          <w:tcPr>
            <w:tcW w:w="540" w:type="dxa"/>
            <w:noWrap/>
            <w:vAlign w:val="center"/>
            <w:hideMark/>
          </w:tcPr>
          <w:p w14:paraId="1631E011" w14:textId="77777777" w:rsidR="009D4BF4" w:rsidRPr="009D4BF4" w:rsidRDefault="009D4BF4" w:rsidP="009D4BF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MP</w:t>
            </w:r>
          </w:p>
        </w:tc>
        <w:tc>
          <w:tcPr>
            <w:tcW w:w="540" w:type="dxa"/>
            <w:noWrap/>
            <w:vAlign w:val="center"/>
            <w:hideMark/>
          </w:tcPr>
          <w:p w14:paraId="126DBAB4" w14:textId="77777777" w:rsidR="009D4BF4" w:rsidRPr="009D4BF4" w:rsidRDefault="009D4BF4" w:rsidP="009D4BF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DEL</w:t>
            </w:r>
          </w:p>
        </w:tc>
        <w:tc>
          <w:tcPr>
            <w:tcW w:w="540" w:type="dxa"/>
            <w:noWrap/>
            <w:vAlign w:val="center"/>
            <w:hideMark/>
          </w:tcPr>
          <w:p w14:paraId="16A04CA8" w14:textId="77777777" w:rsidR="009D4BF4" w:rsidRPr="009D4BF4" w:rsidRDefault="009D4BF4" w:rsidP="009D4BF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MP</w:t>
            </w:r>
          </w:p>
        </w:tc>
        <w:tc>
          <w:tcPr>
            <w:tcW w:w="630" w:type="dxa"/>
            <w:noWrap/>
            <w:vAlign w:val="center"/>
            <w:hideMark/>
          </w:tcPr>
          <w:p w14:paraId="1EA98487" w14:textId="77777777" w:rsidR="009D4BF4" w:rsidRPr="009D4BF4" w:rsidRDefault="009D4BF4" w:rsidP="009D4BF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DEL</w:t>
            </w:r>
          </w:p>
        </w:tc>
      </w:tr>
      <w:tr w:rsidR="009D4BF4" w:rsidRPr="009D4BF4" w14:paraId="306C55DA" w14:textId="77777777" w:rsidTr="009D4BF4">
        <w:trPr>
          <w:trHeight w:val="297"/>
        </w:trPr>
        <w:tc>
          <w:tcPr>
            <w:tcW w:w="895" w:type="dxa"/>
            <w:noWrap/>
            <w:vAlign w:val="center"/>
            <w:hideMark/>
          </w:tcPr>
          <w:p w14:paraId="103F8B40" w14:textId="77777777" w:rsidR="009D4BF4" w:rsidRPr="009D4BF4" w:rsidRDefault="009D4BF4" w:rsidP="008D2127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GFPT1</w:t>
            </w:r>
          </w:p>
        </w:tc>
        <w:tc>
          <w:tcPr>
            <w:tcW w:w="720" w:type="dxa"/>
          </w:tcPr>
          <w:p w14:paraId="70CDBFD5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2 (1%)</w:t>
            </w:r>
          </w:p>
        </w:tc>
        <w:tc>
          <w:tcPr>
            <w:tcW w:w="720" w:type="dxa"/>
          </w:tcPr>
          <w:p w14:paraId="20454751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1CCDA859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18C02178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1DD0C8D8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6DB5CE8C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72C1C705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2 (7%)</w:t>
            </w:r>
          </w:p>
        </w:tc>
        <w:tc>
          <w:tcPr>
            <w:tcW w:w="630" w:type="dxa"/>
            <w:noWrap/>
            <w:hideMark/>
          </w:tcPr>
          <w:p w14:paraId="0EFCF5E4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1971F509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43D21F81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6F0F6B68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3D9862ED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1A17F864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24A0C316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4668E3A8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40F27481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</w:tr>
      <w:tr w:rsidR="009D4BF4" w:rsidRPr="009D4BF4" w14:paraId="1F1CA71D" w14:textId="77777777" w:rsidTr="009D4BF4">
        <w:trPr>
          <w:trHeight w:val="297"/>
        </w:trPr>
        <w:tc>
          <w:tcPr>
            <w:tcW w:w="895" w:type="dxa"/>
            <w:noWrap/>
            <w:vAlign w:val="center"/>
            <w:hideMark/>
          </w:tcPr>
          <w:p w14:paraId="47264FA1" w14:textId="77777777" w:rsidR="009D4BF4" w:rsidRPr="009D4BF4" w:rsidRDefault="009D4BF4" w:rsidP="008D2127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GFPT2</w:t>
            </w:r>
          </w:p>
        </w:tc>
        <w:tc>
          <w:tcPr>
            <w:tcW w:w="720" w:type="dxa"/>
          </w:tcPr>
          <w:p w14:paraId="23C9BF9D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5 (2.5%)</w:t>
            </w:r>
          </w:p>
        </w:tc>
        <w:tc>
          <w:tcPr>
            <w:tcW w:w="720" w:type="dxa"/>
          </w:tcPr>
          <w:p w14:paraId="0DC8A1A3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2 (1%)</w:t>
            </w:r>
          </w:p>
        </w:tc>
        <w:tc>
          <w:tcPr>
            <w:tcW w:w="630" w:type="dxa"/>
            <w:noWrap/>
            <w:vAlign w:val="center"/>
            <w:hideMark/>
          </w:tcPr>
          <w:p w14:paraId="64ED9526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4 (8%)</w:t>
            </w:r>
          </w:p>
        </w:tc>
        <w:tc>
          <w:tcPr>
            <w:tcW w:w="630" w:type="dxa"/>
            <w:noWrap/>
            <w:vAlign w:val="center"/>
            <w:hideMark/>
          </w:tcPr>
          <w:p w14:paraId="097FAFB8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0284E251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2%)</w:t>
            </w:r>
          </w:p>
        </w:tc>
        <w:tc>
          <w:tcPr>
            <w:tcW w:w="630" w:type="dxa"/>
            <w:noWrap/>
            <w:hideMark/>
          </w:tcPr>
          <w:p w14:paraId="3EEAE0F1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53C45B23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2EE9398A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44512538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780DB71F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2 (5%)</w:t>
            </w:r>
          </w:p>
        </w:tc>
        <w:tc>
          <w:tcPr>
            <w:tcW w:w="540" w:type="dxa"/>
            <w:noWrap/>
            <w:hideMark/>
          </w:tcPr>
          <w:p w14:paraId="4137220A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7B21A42F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54A49503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48F56A2F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09F75B9A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7181E435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</w:tr>
      <w:tr w:rsidR="009D4BF4" w:rsidRPr="009D4BF4" w14:paraId="4CC8E218" w14:textId="77777777" w:rsidTr="009D4BF4">
        <w:trPr>
          <w:trHeight w:val="297"/>
        </w:trPr>
        <w:tc>
          <w:tcPr>
            <w:tcW w:w="895" w:type="dxa"/>
            <w:noWrap/>
            <w:vAlign w:val="center"/>
            <w:hideMark/>
          </w:tcPr>
          <w:p w14:paraId="2943BF8E" w14:textId="77777777" w:rsidR="009D4BF4" w:rsidRPr="009D4BF4" w:rsidRDefault="009D4BF4" w:rsidP="008D2127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GNPNAT1</w:t>
            </w:r>
          </w:p>
        </w:tc>
        <w:tc>
          <w:tcPr>
            <w:tcW w:w="720" w:type="dxa"/>
          </w:tcPr>
          <w:p w14:paraId="27187105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0.5%)</w:t>
            </w:r>
          </w:p>
        </w:tc>
        <w:tc>
          <w:tcPr>
            <w:tcW w:w="720" w:type="dxa"/>
          </w:tcPr>
          <w:p w14:paraId="6FB49CC3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2 (1%)</w:t>
            </w:r>
          </w:p>
        </w:tc>
        <w:tc>
          <w:tcPr>
            <w:tcW w:w="630" w:type="dxa"/>
            <w:noWrap/>
            <w:vAlign w:val="center"/>
            <w:hideMark/>
          </w:tcPr>
          <w:p w14:paraId="7EEEDDC5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2CBED537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2 (4%)</w:t>
            </w:r>
          </w:p>
        </w:tc>
        <w:tc>
          <w:tcPr>
            <w:tcW w:w="630" w:type="dxa"/>
            <w:noWrap/>
            <w:hideMark/>
          </w:tcPr>
          <w:p w14:paraId="30066231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7FF1C904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79B988C6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4%)</w:t>
            </w:r>
          </w:p>
        </w:tc>
        <w:tc>
          <w:tcPr>
            <w:tcW w:w="630" w:type="dxa"/>
            <w:noWrap/>
            <w:vAlign w:val="center"/>
            <w:hideMark/>
          </w:tcPr>
          <w:p w14:paraId="5DC10A8A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51BE3EA7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0A766370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7AD18033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52300D6D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187FF3D4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7FB9CEB3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163B9C32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07E3E4B0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</w:tr>
      <w:tr w:rsidR="009D4BF4" w:rsidRPr="009D4BF4" w14:paraId="6C95FB77" w14:textId="77777777" w:rsidTr="009D4BF4">
        <w:trPr>
          <w:trHeight w:val="297"/>
        </w:trPr>
        <w:tc>
          <w:tcPr>
            <w:tcW w:w="895" w:type="dxa"/>
            <w:noWrap/>
            <w:vAlign w:val="center"/>
            <w:hideMark/>
          </w:tcPr>
          <w:p w14:paraId="5196885C" w14:textId="77777777" w:rsidR="009D4BF4" w:rsidRPr="009D4BF4" w:rsidRDefault="009D4BF4" w:rsidP="008D2127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PGM3</w:t>
            </w:r>
          </w:p>
        </w:tc>
        <w:tc>
          <w:tcPr>
            <w:tcW w:w="720" w:type="dxa"/>
          </w:tcPr>
          <w:p w14:paraId="16FA22DE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0.5%)</w:t>
            </w:r>
          </w:p>
        </w:tc>
        <w:tc>
          <w:tcPr>
            <w:tcW w:w="720" w:type="dxa"/>
          </w:tcPr>
          <w:p w14:paraId="15185247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0.5%)</w:t>
            </w:r>
          </w:p>
        </w:tc>
        <w:tc>
          <w:tcPr>
            <w:tcW w:w="630" w:type="dxa"/>
            <w:noWrap/>
            <w:vAlign w:val="center"/>
            <w:hideMark/>
          </w:tcPr>
          <w:p w14:paraId="61192709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2%)</w:t>
            </w:r>
          </w:p>
        </w:tc>
        <w:tc>
          <w:tcPr>
            <w:tcW w:w="630" w:type="dxa"/>
            <w:noWrap/>
            <w:hideMark/>
          </w:tcPr>
          <w:p w14:paraId="1CFB7BC8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76C876A1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037BE991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43BC0284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1EB96D8D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4AAC8DC4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58C78659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vAlign w:val="center"/>
            <w:hideMark/>
          </w:tcPr>
          <w:p w14:paraId="7979DE9E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14:paraId="535E4EE1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6%)</w:t>
            </w:r>
          </w:p>
        </w:tc>
        <w:tc>
          <w:tcPr>
            <w:tcW w:w="540" w:type="dxa"/>
            <w:noWrap/>
            <w:hideMark/>
          </w:tcPr>
          <w:p w14:paraId="6404F4C3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2D2ED3AD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787B70D5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32A4852E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</w:tr>
      <w:tr w:rsidR="009D4BF4" w:rsidRPr="009D4BF4" w14:paraId="118CA047" w14:textId="77777777" w:rsidTr="009D4BF4">
        <w:trPr>
          <w:trHeight w:val="297"/>
        </w:trPr>
        <w:tc>
          <w:tcPr>
            <w:tcW w:w="895" w:type="dxa"/>
            <w:noWrap/>
            <w:vAlign w:val="center"/>
          </w:tcPr>
          <w:p w14:paraId="50DD088E" w14:textId="77777777" w:rsidR="009D4BF4" w:rsidRPr="009D4BF4" w:rsidRDefault="009D4BF4" w:rsidP="008D2127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UAP1</w:t>
            </w:r>
          </w:p>
        </w:tc>
        <w:tc>
          <w:tcPr>
            <w:tcW w:w="720" w:type="dxa"/>
          </w:tcPr>
          <w:p w14:paraId="4A9E00E2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9 (4%)</w:t>
            </w:r>
          </w:p>
        </w:tc>
        <w:tc>
          <w:tcPr>
            <w:tcW w:w="720" w:type="dxa"/>
          </w:tcPr>
          <w:p w14:paraId="2A94BB04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0.5%)</w:t>
            </w:r>
          </w:p>
        </w:tc>
        <w:tc>
          <w:tcPr>
            <w:tcW w:w="630" w:type="dxa"/>
            <w:noWrap/>
            <w:vAlign w:val="center"/>
          </w:tcPr>
          <w:p w14:paraId="26D744EC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2 (4%)</w:t>
            </w:r>
          </w:p>
        </w:tc>
        <w:tc>
          <w:tcPr>
            <w:tcW w:w="630" w:type="dxa"/>
            <w:noWrap/>
            <w:vAlign w:val="center"/>
          </w:tcPr>
          <w:p w14:paraId="2B7BDB9E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2%)</w:t>
            </w:r>
          </w:p>
        </w:tc>
        <w:tc>
          <w:tcPr>
            <w:tcW w:w="630" w:type="dxa"/>
            <w:noWrap/>
          </w:tcPr>
          <w:p w14:paraId="49A4F39F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</w:tcPr>
          <w:p w14:paraId="5822EF94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vAlign w:val="center"/>
          </w:tcPr>
          <w:p w14:paraId="4F4DF248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4%)</w:t>
            </w:r>
          </w:p>
        </w:tc>
        <w:tc>
          <w:tcPr>
            <w:tcW w:w="630" w:type="dxa"/>
            <w:noWrap/>
          </w:tcPr>
          <w:p w14:paraId="7C54951C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vAlign w:val="center"/>
          </w:tcPr>
          <w:p w14:paraId="53E95506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5 (11%)</w:t>
            </w:r>
          </w:p>
        </w:tc>
        <w:tc>
          <w:tcPr>
            <w:tcW w:w="630" w:type="dxa"/>
            <w:noWrap/>
          </w:tcPr>
          <w:p w14:paraId="396F98C7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vAlign w:val="center"/>
          </w:tcPr>
          <w:p w14:paraId="0944DCB8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6%)</w:t>
            </w:r>
          </w:p>
        </w:tc>
        <w:tc>
          <w:tcPr>
            <w:tcW w:w="540" w:type="dxa"/>
            <w:noWrap/>
            <w:vAlign w:val="center"/>
          </w:tcPr>
          <w:p w14:paraId="31D42AD4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</w:tcPr>
          <w:p w14:paraId="337BD265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</w:tcPr>
          <w:p w14:paraId="30433C31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</w:tcPr>
          <w:p w14:paraId="1E68F2ED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</w:tcPr>
          <w:p w14:paraId="3B3C40BF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</w:tr>
      <w:tr w:rsidR="009D4BF4" w:rsidRPr="009D4BF4" w14:paraId="23930DAA" w14:textId="77777777" w:rsidTr="009D4BF4">
        <w:trPr>
          <w:trHeight w:val="297"/>
        </w:trPr>
        <w:tc>
          <w:tcPr>
            <w:tcW w:w="895" w:type="dxa"/>
            <w:noWrap/>
            <w:vAlign w:val="center"/>
          </w:tcPr>
          <w:p w14:paraId="5AED82CE" w14:textId="77777777" w:rsidR="009D4BF4" w:rsidRPr="009D4BF4" w:rsidRDefault="009D4BF4" w:rsidP="008D2127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GALE </w:t>
            </w:r>
          </w:p>
        </w:tc>
        <w:tc>
          <w:tcPr>
            <w:tcW w:w="720" w:type="dxa"/>
          </w:tcPr>
          <w:p w14:paraId="64C00FD2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3 (1.5%)</w:t>
            </w:r>
          </w:p>
        </w:tc>
        <w:tc>
          <w:tcPr>
            <w:tcW w:w="720" w:type="dxa"/>
          </w:tcPr>
          <w:p w14:paraId="372BD636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0.5%)</w:t>
            </w:r>
          </w:p>
        </w:tc>
        <w:tc>
          <w:tcPr>
            <w:tcW w:w="630" w:type="dxa"/>
            <w:noWrap/>
          </w:tcPr>
          <w:p w14:paraId="27C5B72D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</w:tcPr>
          <w:p w14:paraId="6710FFDA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</w:tcPr>
          <w:p w14:paraId="12344B7B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</w:tcPr>
          <w:p w14:paraId="7B4055C4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</w:tcPr>
          <w:p w14:paraId="6E274739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</w:tcPr>
          <w:p w14:paraId="73E43BAE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vAlign w:val="center"/>
          </w:tcPr>
          <w:p w14:paraId="15D28AA9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3 (7%)</w:t>
            </w:r>
          </w:p>
        </w:tc>
        <w:tc>
          <w:tcPr>
            <w:tcW w:w="630" w:type="dxa"/>
            <w:noWrap/>
          </w:tcPr>
          <w:p w14:paraId="491E2007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vAlign w:val="center"/>
          </w:tcPr>
          <w:p w14:paraId="23BF93F2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vAlign w:val="center"/>
          </w:tcPr>
          <w:p w14:paraId="079B77DF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6%)</w:t>
            </w:r>
          </w:p>
        </w:tc>
        <w:tc>
          <w:tcPr>
            <w:tcW w:w="540" w:type="dxa"/>
            <w:noWrap/>
          </w:tcPr>
          <w:p w14:paraId="72524807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</w:tcPr>
          <w:p w14:paraId="59A22037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</w:tcPr>
          <w:p w14:paraId="3BBAB892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</w:tcPr>
          <w:p w14:paraId="054783AC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</w:tr>
      <w:tr w:rsidR="009D4BF4" w:rsidRPr="009D4BF4" w14:paraId="223EB042" w14:textId="77777777" w:rsidTr="009D4BF4">
        <w:trPr>
          <w:trHeight w:val="297"/>
        </w:trPr>
        <w:tc>
          <w:tcPr>
            <w:tcW w:w="895" w:type="dxa"/>
            <w:noWrap/>
            <w:vAlign w:val="center"/>
            <w:hideMark/>
          </w:tcPr>
          <w:p w14:paraId="5B8004BA" w14:textId="77777777" w:rsidR="009D4BF4" w:rsidRPr="009D4BF4" w:rsidRDefault="009D4BF4" w:rsidP="008D2127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OGT</w:t>
            </w:r>
          </w:p>
        </w:tc>
        <w:tc>
          <w:tcPr>
            <w:tcW w:w="720" w:type="dxa"/>
          </w:tcPr>
          <w:p w14:paraId="594248D5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5 (2.5%)</w:t>
            </w:r>
          </w:p>
        </w:tc>
        <w:tc>
          <w:tcPr>
            <w:tcW w:w="720" w:type="dxa"/>
          </w:tcPr>
          <w:p w14:paraId="5EF0F77B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5D531D4C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2 (4%)</w:t>
            </w:r>
          </w:p>
        </w:tc>
        <w:tc>
          <w:tcPr>
            <w:tcW w:w="630" w:type="dxa"/>
            <w:noWrap/>
            <w:vAlign w:val="center"/>
            <w:hideMark/>
          </w:tcPr>
          <w:p w14:paraId="5897D0DD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2%)</w:t>
            </w:r>
          </w:p>
        </w:tc>
        <w:tc>
          <w:tcPr>
            <w:tcW w:w="630" w:type="dxa"/>
            <w:noWrap/>
            <w:vAlign w:val="center"/>
            <w:hideMark/>
          </w:tcPr>
          <w:p w14:paraId="53348979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2%)</w:t>
            </w:r>
          </w:p>
        </w:tc>
        <w:tc>
          <w:tcPr>
            <w:tcW w:w="630" w:type="dxa"/>
            <w:noWrap/>
            <w:vAlign w:val="center"/>
            <w:hideMark/>
          </w:tcPr>
          <w:p w14:paraId="218AC2F9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2%)</w:t>
            </w:r>
          </w:p>
        </w:tc>
        <w:tc>
          <w:tcPr>
            <w:tcW w:w="630" w:type="dxa"/>
            <w:noWrap/>
            <w:vAlign w:val="center"/>
            <w:hideMark/>
          </w:tcPr>
          <w:p w14:paraId="63668007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E4A87DF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4%)</w:t>
            </w:r>
          </w:p>
        </w:tc>
        <w:tc>
          <w:tcPr>
            <w:tcW w:w="630" w:type="dxa"/>
            <w:noWrap/>
            <w:vAlign w:val="center"/>
            <w:hideMark/>
          </w:tcPr>
          <w:p w14:paraId="3C4B7577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2 (5%)</w:t>
            </w:r>
          </w:p>
        </w:tc>
        <w:tc>
          <w:tcPr>
            <w:tcW w:w="630" w:type="dxa"/>
            <w:noWrap/>
            <w:vAlign w:val="center"/>
            <w:hideMark/>
          </w:tcPr>
          <w:p w14:paraId="35E62F05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2%)</w:t>
            </w:r>
          </w:p>
        </w:tc>
        <w:tc>
          <w:tcPr>
            <w:tcW w:w="540" w:type="dxa"/>
            <w:noWrap/>
            <w:hideMark/>
          </w:tcPr>
          <w:p w14:paraId="5AA6B605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48A1CA8A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01E3D91E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1D0D043B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176804FC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0C93EED9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</w:tr>
      <w:tr w:rsidR="009D4BF4" w:rsidRPr="009D4BF4" w14:paraId="658E1B44" w14:textId="77777777" w:rsidTr="009D4BF4">
        <w:trPr>
          <w:trHeight w:val="297"/>
        </w:trPr>
        <w:tc>
          <w:tcPr>
            <w:tcW w:w="895" w:type="dxa"/>
            <w:noWrap/>
            <w:vAlign w:val="center"/>
            <w:hideMark/>
          </w:tcPr>
          <w:p w14:paraId="59FC9B02" w14:textId="77777777" w:rsidR="009D4BF4" w:rsidRPr="009D4BF4" w:rsidRDefault="009D4BF4" w:rsidP="008D2127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>OGA</w:t>
            </w:r>
          </w:p>
        </w:tc>
        <w:tc>
          <w:tcPr>
            <w:tcW w:w="720" w:type="dxa"/>
          </w:tcPr>
          <w:p w14:paraId="4AD37D0F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2 (1%)</w:t>
            </w:r>
          </w:p>
        </w:tc>
        <w:tc>
          <w:tcPr>
            <w:tcW w:w="720" w:type="dxa"/>
          </w:tcPr>
          <w:p w14:paraId="2E71806B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535845C9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7C7A23B5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74B8C1F9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6EF66AF6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7E7242CB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14:paraId="00796774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4%)</w:t>
            </w:r>
          </w:p>
        </w:tc>
        <w:tc>
          <w:tcPr>
            <w:tcW w:w="630" w:type="dxa"/>
            <w:noWrap/>
            <w:vAlign w:val="center"/>
            <w:hideMark/>
          </w:tcPr>
          <w:p w14:paraId="4C826A70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630" w:type="dxa"/>
            <w:noWrap/>
            <w:hideMark/>
          </w:tcPr>
          <w:p w14:paraId="423A255A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vAlign w:val="center"/>
            <w:hideMark/>
          </w:tcPr>
          <w:p w14:paraId="4BB7CAC2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1 (6%)</w:t>
            </w:r>
          </w:p>
        </w:tc>
        <w:tc>
          <w:tcPr>
            <w:tcW w:w="540" w:type="dxa"/>
            <w:noWrap/>
            <w:vAlign w:val="center"/>
            <w:hideMark/>
          </w:tcPr>
          <w:p w14:paraId="64EA3EE1" w14:textId="77777777" w:rsidR="009D4BF4" w:rsidRPr="009D4BF4" w:rsidRDefault="009D4BF4" w:rsidP="008D212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097B25BE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5463A1FE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0D4A816A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7E5387CF" w14:textId="77777777" w:rsidR="009D4BF4" w:rsidRPr="009D4BF4" w:rsidRDefault="009D4BF4" w:rsidP="008D2127">
            <w:pPr>
              <w:jc w:val="center"/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9D4BF4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-</w:t>
            </w:r>
          </w:p>
        </w:tc>
      </w:tr>
    </w:tbl>
    <w:p w14:paraId="17B8DE57" w14:textId="77777777" w:rsidR="009D4BF4" w:rsidRDefault="009D4BF4" w:rsidP="009D4BF4"/>
    <w:sectPr w:rsidR="009D4BF4" w:rsidSect="00415ADC">
      <w:headerReference w:type="default" r:id="rId7"/>
      <w:footerReference w:type="even" r:id="rId8"/>
      <w:footerReference w:type="default" r:id="rId9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81195D" w14:textId="77777777" w:rsidR="009E44DE" w:rsidRDefault="009E44DE" w:rsidP="00151C82">
      <w:r>
        <w:separator/>
      </w:r>
    </w:p>
  </w:endnote>
  <w:endnote w:type="continuationSeparator" w:id="0">
    <w:p w14:paraId="777457C2" w14:textId="77777777" w:rsidR="009E44DE" w:rsidRDefault="009E44DE" w:rsidP="00151C82">
      <w:r>
        <w:continuationSeparator/>
      </w:r>
    </w:p>
  </w:endnote>
  <w:endnote w:type="continuationNotice" w:id="1">
    <w:p w14:paraId="50471707" w14:textId="77777777" w:rsidR="009E44DE" w:rsidRDefault="009E44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40702363"/>
      <w:docPartObj>
        <w:docPartGallery w:val="Page Numbers (Bottom of Page)"/>
        <w:docPartUnique/>
      </w:docPartObj>
    </w:sdtPr>
    <w:sdtContent>
      <w:p w14:paraId="15846576" w14:textId="799DC153" w:rsidR="00151C82" w:rsidRDefault="00151C82" w:rsidP="005257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2BC729" w14:textId="77777777" w:rsidR="00151C82" w:rsidRDefault="00151C82" w:rsidP="00151C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5F36E2" w14:textId="77777777" w:rsidR="00151C82" w:rsidRDefault="00151C82" w:rsidP="00151C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22ACC" w14:textId="77777777" w:rsidR="009E44DE" w:rsidRDefault="009E44DE" w:rsidP="00151C82">
      <w:r>
        <w:separator/>
      </w:r>
    </w:p>
  </w:footnote>
  <w:footnote w:type="continuationSeparator" w:id="0">
    <w:p w14:paraId="6CD25526" w14:textId="77777777" w:rsidR="009E44DE" w:rsidRDefault="009E44DE" w:rsidP="00151C82">
      <w:r>
        <w:continuationSeparator/>
      </w:r>
    </w:p>
  </w:footnote>
  <w:footnote w:type="continuationNotice" w:id="1">
    <w:p w14:paraId="5AA856CD" w14:textId="77777777" w:rsidR="009E44DE" w:rsidRDefault="009E44D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F01B4E" w14:textId="77777777" w:rsidR="0082160F" w:rsidRDefault="008216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423663"/>
    <w:multiLevelType w:val="hybridMultilevel"/>
    <w:tmpl w:val="7AA81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1812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DF1"/>
    <w:rsid w:val="00014477"/>
    <w:rsid w:val="00016FC0"/>
    <w:rsid w:val="0002217F"/>
    <w:rsid w:val="00022F45"/>
    <w:rsid w:val="00023E60"/>
    <w:rsid w:val="00027D7D"/>
    <w:rsid w:val="00032ECB"/>
    <w:rsid w:val="00035CBB"/>
    <w:rsid w:val="00044B56"/>
    <w:rsid w:val="00046F56"/>
    <w:rsid w:val="0004741D"/>
    <w:rsid w:val="00051E1B"/>
    <w:rsid w:val="00067E67"/>
    <w:rsid w:val="0007072D"/>
    <w:rsid w:val="00071987"/>
    <w:rsid w:val="0007407B"/>
    <w:rsid w:val="00074333"/>
    <w:rsid w:val="00093C46"/>
    <w:rsid w:val="00095A30"/>
    <w:rsid w:val="00095A9A"/>
    <w:rsid w:val="000A2BDB"/>
    <w:rsid w:val="000A46E8"/>
    <w:rsid w:val="000A6195"/>
    <w:rsid w:val="000B285A"/>
    <w:rsid w:val="000B63EE"/>
    <w:rsid w:val="000C26B1"/>
    <w:rsid w:val="000C2E14"/>
    <w:rsid w:val="000C3AF7"/>
    <w:rsid w:val="000C6438"/>
    <w:rsid w:val="000C6685"/>
    <w:rsid w:val="000C6F98"/>
    <w:rsid w:val="000C77C8"/>
    <w:rsid w:val="000D0880"/>
    <w:rsid w:val="000D1722"/>
    <w:rsid w:val="000D3047"/>
    <w:rsid w:val="000D51A1"/>
    <w:rsid w:val="000E42B3"/>
    <w:rsid w:val="000E4C7A"/>
    <w:rsid w:val="000E61EC"/>
    <w:rsid w:val="000F2A59"/>
    <w:rsid w:val="000F2A80"/>
    <w:rsid w:val="000F40C9"/>
    <w:rsid w:val="00104EF4"/>
    <w:rsid w:val="0010663A"/>
    <w:rsid w:val="00110782"/>
    <w:rsid w:val="001109A1"/>
    <w:rsid w:val="0011610A"/>
    <w:rsid w:val="00116656"/>
    <w:rsid w:val="00117D62"/>
    <w:rsid w:val="0012025F"/>
    <w:rsid w:val="001224A9"/>
    <w:rsid w:val="00124EB3"/>
    <w:rsid w:val="00125D73"/>
    <w:rsid w:val="0012616E"/>
    <w:rsid w:val="00126BDF"/>
    <w:rsid w:val="0013399C"/>
    <w:rsid w:val="00140204"/>
    <w:rsid w:val="00140E21"/>
    <w:rsid w:val="00151C82"/>
    <w:rsid w:val="00152017"/>
    <w:rsid w:val="001560A6"/>
    <w:rsid w:val="00157596"/>
    <w:rsid w:val="001579E7"/>
    <w:rsid w:val="00161F43"/>
    <w:rsid w:val="00173A26"/>
    <w:rsid w:val="00176275"/>
    <w:rsid w:val="00176BB7"/>
    <w:rsid w:val="00177817"/>
    <w:rsid w:val="00185B81"/>
    <w:rsid w:val="00192D03"/>
    <w:rsid w:val="00193EE6"/>
    <w:rsid w:val="0019402E"/>
    <w:rsid w:val="00195D22"/>
    <w:rsid w:val="001A0152"/>
    <w:rsid w:val="001A022C"/>
    <w:rsid w:val="001A6FAD"/>
    <w:rsid w:val="001B386B"/>
    <w:rsid w:val="001C2FAD"/>
    <w:rsid w:val="001C31FD"/>
    <w:rsid w:val="001D00EE"/>
    <w:rsid w:val="001D07B1"/>
    <w:rsid w:val="001D1F1D"/>
    <w:rsid w:val="001D3462"/>
    <w:rsid w:val="001D3E02"/>
    <w:rsid w:val="001E0C08"/>
    <w:rsid w:val="001F2A59"/>
    <w:rsid w:val="001F42B4"/>
    <w:rsid w:val="001F5C5F"/>
    <w:rsid w:val="002029C5"/>
    <w:rsid w:val="002050D5"/>
    <w:rsid w:val="002050E2"/>
    <w:rsid w:val="00205306"/>
    <w:rsid w:val="00205913"/>
    <w:rsid w:val="002127EF"/>
    <w:rsid w:val="00215374"/>
    <w:rsid w:val="00215B56"/>
    <w:rsid w:val="0021646A"/>
    <w:rsid w:val="00217FBA"/>
    <w:rsid w:val="00221AB1"/>
    <w:rsid w:val="002221E7"/>
    <w:rsid w:val="00222F86"/>
    <w:rsid w:val="0022715F"/>
    <w:rsid w:val="00231B7D"/>
    <w:rsid w:val="0023538F"/>
    <w:rsid w:val="002510A9"/>
    <w:rsid w:val="00254134"/>
    <w:rsid w:val="002543D3"/>
    <w:rsid w:val="002566EF"/>
    <w:rsid w:val="002572E3"/>
    <w:rsid w:val="00257D3E"/>
    <w:rsid w:val="00260303"/>
    <w:rsid w:val="002638BF"/>
    <w:rsid w:val="00264AC5"/>
    <w:rsid w:val="00264E07"/>
    <w:rsid w:val="00265765"/>
    <w:rsid w:val="00270EB5"/>
    <w:rsid w:val="0027597C"/>
    <w:rsid w:val="00276AD1"/>
    <w:rsid w:val="00276F1E"/>
    <w:rsid w:val="0027708D"/>
    <w:rsid w:val="002805B1"/>
    <w:rsid w:val="00283C82"/>
    <w:rsid w:val="00291494"/>
    <w:rsid w:val="00292945"/>
    <w:rsid w:val="00294210"/>
    <w:rsid w:val="00296D7D"/>
    <w:rsid w:val="002A3B56"/>
    <w:rsid w:val="002A401D"/>
    <w:rsid w:val="002A4144"/>
    <w:rsid w:val="002B36E3"/>
    <w:rsid w:val="002C2352"/>
    <w:rsid w:val="002C2DB3"/>
    <w:rsid w:val="002C7425"/>
    <w:rsid w:val="002C7E33"/>
    <w:rsid w:val="002D0854"/>
    <w:rsid w:val="002D0E5A"/>
    <w:rsid w:val="002D15CC"/>
    <w:rsid w:val="002D4F97"/>
    <w:rsid w:val="002D74C7"/>
    <w:rsid w:val="002E5116"/>
    <w:rsid w:val="002F7757"/>
    <w:rsid w:val="002F7A4E"/>
    <w:rsid w:val="003010CB"/>
    <w:rsid w:val="00303577"/>
    <w:rsid w:val="0031356F"/>
    <w:rsid w:val="00321DC8"/>
    <w:rsid w:val="00331D1A"/>
    <w:rsid w:val="00333AF2"/>
    <w:rsid w:val="00333C6A"/>
    <w:rsid w:val="003359EC"/>
    <w:rsid w:val="0033746C"/>
    <w:rsid w:val="00340BE5"/>
    <w:rsid w:val="00343C8A"/>
    <w:rsid w:val="003450C7"/>
    <w:rsid w:val="00346E69"/>
    <w:rsid w:val="00347620"/>
    <w:rsid w:val="003502D1"/>
    <w:rsid w:val="0035357A"/>
    <w:rsid w:val="00353E51"/>
    <w:rsid w:val="003540F4"/>
    <w:rsid w:val="0035419C"/>
    <w:rsid w:val="003543D5"/>
    <w:rsid w:val="00357B95"/>
    <w:rsid w:val="00360D31"/>
    <w:rsid w:val="00361F45"/>
    <w:rsid w:val="00370B92"/>
    <w:rsid w:val="003713AE"/>
    <w:rsid w:val="00373089"/>
    <w:rsid w:val="0037741A"/>
    <w:rsid w:val="00380A82"/>
    <w:rsid w:val="00385A34"/>
    <w:rsid w:val="0038646B"/>
    <w:rsid w:val="00387637"/>
    <w:rsid w:val="003922F3"/>
    <w:rsid w:val="003963F7"/>
    <w:rsid w:val="003A640B"/>
    <w:rsid w:val="003A7F35"/>
    <w:rsid w:val="003B1141"/>
    <w:rsid w:val="003B259A"/>
    <w:rsid w:val="003B5AD3"/>
    <w:rsid w:val="003C1273"/>
    <w:rsid w:val="003C1469"/>
    <w:rsid w:val="003C1D30"/>
    <w:rsid w:val="003C305D"/>
    <w:rsid w:val="003C4F37"/>
    <w:rsid w:val="003D255A"/>
    <w:rsid w:val="003D4B95"/>
    <w:rsid w:val="003D4D31"/>
    <w:rsid w:val="003D565F"/>
    <w:rsid w:val="003D6215"/>
    <w:rsid w:val="003E2DB4"/>
    <w:rsid w:val="003E2EA8"/>
    <w:rsid w:val="003E5AE6"/>
    <w:rsid w:val="003E5BD6"/>
    <w:rsid w:val="003E6E35"/>
    <w:rsid w:val="003E777B"/>
    <w:rsid w:val="003F1964"/>
    <w:rsid w:val="003F64AB"/>
    <w:rsid w:val="003F6EB7"/>
    <w:rsid w:val="00401224"/>
    <w:rsid w:val="004042C5"/>
    <w:rsid w:val="00404825"/>
    <w:rsid w:val="00405423"/>
    <w:rsid w:val="004123B8"/>
    <w:rsid w:val="004130F1"/>
    <w:rsid w:val="0041409A"/>
    <w:rsid w:val="00415ADC"/>
    <w:rsid w:val="004166B4"/>
    <w:rsid w:val="00416B32"/>
    <w:rsid w:val="00426747"/>
    <w:rsid w:val="0043028C"/>
    <w:rsid w:val="00431363"/>
    <w:rsid w:val="00431EEB"/>
    <w:rsid w:val="004350ED"/>
    <w:rsid w:val="00436A1D"/>
    <w:rsid w:val="004439BE"/>
    <w:rsid w:val="00444A42"/>
    <w:rsid w:val="00446363"/>
    <w:rsid w:val="00447EE3"/>
    <w:rsid w:val="00450AFB"/>
    <w:rsid w:val="00451C57"/>
    <w:rsid w:val="004570DB"/>
    <w:rsid w:val="004642AD"/>
    <w:rsid w:val="004659A1"/>
    <w:rsid w:val="00465B8C"/>
    <w:rsid w:val="00471596"/>
    <w:rsid w:val="00474E1C"/>
    <w:rsid w:val="00480693"/>
    <w:rsid w:val="0048095E"/>
    <w:rsid w:val="00481E1B"/>
    <w:rsid w:val="004870B4"/>
    <w:rsid w:val="00491F51"/>
    <w:rsid w:val="0049618D"/>
    <w:rsid w:val="004969FD"/>
    <w:rsid w:val="00496F90"/>
    <w:rsid w:val="004A3B55"/>
    <w:rsid w:val="004A3BF4"/>
    <w:rsid w:val="004A4497"/>
    <w:rsid w:val="004B7840"/>
    <w:rsid w:val="004C09C3"/>
    <w:rsid w:val="004C36E8"/>
    <w:rsid w:val="004C56C4"/>
    <w:rsid w:val="004D1DF0"/>
    <w:rsid w:val="004E1005"/>
    <w:rsid w:val="004E1A55"/>
    <w:rsid w:val="004E34AE"/>
    <w:rsid w:val="004E560D"/>
    <w:rsid w:val="004E68FB"/>
    <w:rsid w:val="004F3C90"/>
    <w:rsid w:val="004F5004"/>
    <w:rsid w:val="004F7BF7"/>
    <w:rsid w:val="005002E0"/>
    <w:rsid w:val="0050257C"/>
    <w:rsid w:val="00511BF9"/>
    <w:rsid w:val="00512D2E"/>
    <w:rsid w:val="00516A38"/>
    <w:rsid w:val="0052097D"/>
    <w:rsid w:val="00534439"/>
    <w:rsid w:val="00536437"/>
    <w:rsid w:val="00543B1A"/>
    <w:rsid w:val="00545A22"/>
    <w:rsid w:val="005504BA"/>
    <w:rsid w:val="005531D7"/>
    <w:rsid w:val="00553F62"/>
    <w:rsid w:val="00554B75"/>
    <w:rsid w:val="00555000"/>
    <w:rsid w:val="00560A91"/>
    <w:rsid w:val="0056269F"/>
    <w:rsid w:val="00571ED3"/>
    <w:rsid w:val="00573398"/>
    <w:rsid w:val="005745F8"/>
    <w:rsid w:val="00575FEF"/>
    <w:rsid w:val="00580F5C"/>
    <w:rsid w:val="005820FC"/>
    <w:rsid w:val="0058670B"/>
    <w:rsid w:val="005900BC"/>
    <w:rsid w:val="005908B0"/>
    <w:rsid w:val="00591522"/>
    <w:rsid w:val="00596FCC"/>
    <w:rsid w:val="005B79ED"/>
    <w:rsid w:val="005C1612"/>
    <w:rsid w:val="005C1AFA"/>
    <w:rsid w:val="005C3EF2"/>
    <w:rsid w:val="005C6C0C"/>
    <w:rsid w:val="005D06F0"/>
    <w:rsid w:val="005D2A06"/>
    <w:rsid w:val="005D6E0A"/>
    <w:rsid w:val="005D73E4"/>
    <w:rsid w:val="005D7D41"/>
    <w:rsid w:val="005E0828"/>
    <w:rsid w:val="005E15B1"/>
    <w:rsid w:val="005E2F27"/>
    <w:rsid w:val="005E3398"/>
    <w:rsid w:val="005E68DA"/>
    <w:rsid w:val="005E6B46"/>
    <w:rsid w:val="005E7F90"/>
    <w:rsid w:val="005F1EBF"/>
    <w:rsid w:val="005F2F8E"/>
    <w:rsid w:val="005F5B25"/>
    <w:rsid w:val="005F6A39"/>
    <w:rsid w:val="005F7C0D"/>
    <w:rsid w:val="00604DFA"/>
    <w:rsid w:val="00606348"/>
    <w:rsid w:val="006075E5"/>
    <w:rsid w:val="006235C4"/>
    <w:rsid w:val="00624E7C"/>
    <w:rsid w:val="00630C2B"/>
    <w:rsid w:val="006318A9"/>
    <w:rsid w:val="00636CE1"/>
    <w:rsid w:val="0063717A"/>
    <w:rsid w:val="00640024"/>
    <w:rsid w:val="00640175"/>
    <w:rsid w:val="00641814"/>
    <w:rsid w:val="0065134E"/>
    <w:rsid w:val="006521DE"/>
    <w:rsid w:val="00654C54"/>
    <w:rsid w:val="006613FA"/>
    <w:rsid w:val="00664800"/>
    <w:rsid w:val="0066522F"/>
    <w:rsid w:val="00666050"/>
    <w:rsid w:val="00674026"/>
    <w:rsid w:val="00675665"/>
    <w:rsid w:val="0067660B"/>
    <w:rsid w:val="00676898"/>
    <w:rsid w:val="0068134C"/>
    <w:rsid w:val="006816B1"/>
    <w:rsid w:val="00681960"/>
    <w:rsid w:val="00682CB3"/>
    <w:rsid w:val="0068627E"/>
    <w:rsid w:val="00686E07"/>
    <w:rsid w:val="00687430"/>
    <w:rsid w:val="00690A3B"/>
    <w:rsid w:val="00691E73"/>
    <w:rsid w:val="00691ED4"/>
    <w:rsid w:val="00694639"/>
    <w:rsid w:val="00694ADB"/>
    <w:rsid w:val="00695290"/>
    <w:rsid w:val="00695F86"/>
    <w:rsid w:val="006A4883"/>
    <w:rsid w:val="006B1C46"/>
    <w:rsid w:val="006B3471"/>
    <w:rsid w:val="006B47EA"/>
    <w:rsid w:val="006B7BFE"/>
    <w:rsid w:val="006C228E"/>
    <w:rsid w:val="006C2337"/>
    <w:rsid w:val="006C28A5"/>
    <w:rsid w:val="006C3FAA"/>
    <w:rsid w:val="006C58D1"/>
    <w:rsid w:val="006D1B2B"/>
    <w:rsid w:val="006D23C8"/>
    <w:rsid w:val="006D34D2"/>
    <w:rsid w:val="006D7938"/>
    <w:rsid w:val="006E36D1"/>
    <w:rsid w:val="006E3C2B"/>
    <w:rsid w:val="006E6A4E"/>
    <w:rsid w:val="006E6FC4"/>
    <w:rsid w:val="006E73E0"/>
    <w:rsid w:val="006F7DCB"/>
    <w:rsid w:val="006F7ED1"/>
    <w:rsid w:val="00701F70"/>
    <w:rsid w:val="007023F7"/>
    <w:rsid w:val="00702935"/>
    <w:rsid w:val="007066A0"/>
    <w:rsid w:val="0070746B"/>
    <w:rsid w:val="00710041"/>
    <w:rsid w:val="007105CC"/>
    <w:rsid w:val="007129C6"/>
    <w:rsid w:val="00712B0F"/>
    <w:rsid w:val="00716BBE"/>
    <w:rsid w:val="00717270"/>
    <w:rsid w:val="00717641"/>
    <w:rsid w:val="007216DA"/>
    <w:rsid w:val="00722990"/>
    <w:rsid w:val="00726C50"/>
    <w:rsid w:val="007323B4"/>
    <w:rsid w:val="0073473D"/>
    <w:rsid w:val="007364AB"/>
    <w:rsid w:val="0074044B"/>
    <w:rsid w:val="00741682"/>
    <w:rsid w:val="00746BCD"/>
    <w:rsid w:val="00750780"/>
    <w:rsid w:val="00750DB4"/>
    <w:rsid w:val="007560B4"/>
    <w:rsid w:val="0075619A"/>
    <w:rsid w:val="00757F40"/>
    <w:rsid w:val="00761671"/>
    <w:rsid w:val="00762EEF"/>
    <w:rsid w:val="00763546"/>
    <w:rsid w:val="00763BEE"/>
    <w:rsid w:val="00765CE1"/>
    <w:rsid w:val="00771319"/>
    <w:rsid w:val="007776DD"/>
    <w:rsid w:val="0078065B"/>
    <w:rsid w:val="00785426"/>
    <w:rsid w:val="00785B62"/>
    <w:rsid w:val="00786270"/>
    <w:rsid w:val="007902CB"/>
    <w:rsid w:val="00791B74"/>
    <w:rsid w:val="00797AAB"/>
    <w:rsid w:val="00797BEB"/>
    <w:rsid w:val="007A466C"/>
    <w:rsid w:val="007A4E39"/>
    <w:rsid w:val="007B0E6C"/>
    <w:rsid w:val="007B223D"/>
    <w:rsid w:val="007B3205"/>
    <w:rsid w:val="007C17B6"/>
    <w:rsid w:val="007C3F1C"/>
    <w:rsid w:val="007C55F5"/>
    <w:rsid w:val="007C60CA"/>
    <w:rsid w:val="007C76BF"/>
    <w:rsid w:val="007C7BB8"/>
    <w:rsid w:val="007D143C"/>
    <w:rsid w:val="007D174A"/>
    <w:rsid w:val="007D3AC7"/>
    <w:rsid w:val="007D5EAA"/>
    <w:rsid w:val="007F077F"/>
    <w:rsid w:val="007F5AFE"/>
    <w:rsid w:val="007F7705"/>
    <w:rsid w:val="007F77B0"/>
    <w:rsid w:val="007F7AE6"/>
    <w:rsid w:val="00802BD4"/>
    <w:rsid w:val="008043EB"/>
    <w:rsid w:val="008048AD"/>
    <w:rsid w:val="00807110"/>
    <w:rsid w:val="008125F9"/>
    <w:rsid w:val="0082160F"/>
    <w:rsid w:val="00824D52"/>
    <w:rsid w:val="00826F01"/>
    <w:rsid w:val="00827597"/>
    <w:rsid w:val="00827C0E"/>
    <w:rsid w:val="00833E16"/>
    <w:rsid w:val="00834708"/>
    <w:rsid w:val="00835CC2"/>
    <w:rsid w:val="008426F4"/>
    <w:rsid w:val="008473F1"/>
    <w:rsid w:val="0085533F"/>
    <w:rsid w:val="008568D6"/>
    <w:rsid w:val="008575A9"/>
    <w:rsid w:val="00857A8B"/>
    <w:rsid w:val="008629F5"/>
    <w:rsid w:val="0086373A"/>
    <w:rsid w:val="0086380E"/>
    <w:rsid w:val="008671E1"/>
    <w:rsid w:val="00872253"/>
    <w:rsid w:val="00881634"/>
    <w:rsid w:val="008816F6"/>
    <w:rsid w:val="008844C0"/>
    <w:rsid w:val="00891334"/>
    <w:rsid w:val="00892D17"/>
    <w:rsid w:val="00893723"/>
    <w:rsid w:val="00895117"/>
    <w:rsid w:val="008A0048"/>
    <w:rsid w:val="008A2C5E"/>
    <w:rsid w:val="008A46A3"/>
    <w:rsid w:val="008B2374"/>
    <w:rsid w:val="008B456C"/>
    <w:rsid w:val="008B7B81"/>
    <w:rsid w:val="008C25B5"/>
    <w:rsid w:val="008D1C4B"/>
    <w:rsid w:val="008D4441"/>
    <w:rsid w:val="008D7D39"/>
    <w:rsid w:val="008E2AE5"/>
    <w:rsid w:val="008E3FD5"/>
    <w:rsid w:val="008E6C91"/>
    <w:rsid w:val="008F1AAF"/>
    <w:rsid w:val="008F4362"/>
    <w:rsid w:val="00902308"/>
    <w:rsid w:val="009032A7"/>
    <w:rsid w:val="00907E2B"/>
    <w:rsid w:val="009206AA"/>
    <w:rsid w:val="00921044"/>
    <w:rsid w:val="00925228"/>
    <w:rsid w:val="0092730D"/>
    <w:rsid w:val="00927451"/>
    <w:rsid w:val="009318FD"/>
    <w:rsid w:val="00936543"/>
    <w:rsid w:val="00942056"/>
    <w:rsid w:val="00943354"/>
    <w:rsid w:val="0094359B"/>
    <w:rsid w:val="0094435E"/>
    <w:rsid w:val="00945B45"/>
    <w:rsid w:val="009506A7"/>
    <w:rsid w:val="00951EAA"/>
    <w:rsid w:val="0095796E"/>
    <w:rsid w:val="00961115"/>
    <w:rsid w:val="00963B35"/>
    <w:rsid w:val="00965CC3"/>
    <w:rsid w:val="00970E60"/>
    <w:rsid w:val="00970EFC"/>
    <w:rsid w:val="009744FF"/>
    <w:rsid w:val="00976F8F"/>
    <w:rsid w:val="009812BA"/>
    <w:rsid w:val="00985244"/>
    <w:rsid w:val="00985BE5"/>
    <w:rsid w:val="0098772D"/>
    <w:rsid w:val="00987D7F"/>
    <w:rsid w:val="00991DF4"/>
    <w:rsid w:val="00996200"/>
    <w:rsid w:val="009A08C7"/>
    <w:rsid w:val="009A1666"/>
    <w:rsid w:val="009A1E67"/>
    <w:rsid w:val="009A2327"/>
    <w:rsid w:val="009A5F23"/>
    <w:rsid w:val="009A624A"/>
    <w:rsid w:val="009B022B"/>
    <w:rsid w:val="009B0A63"/>
    <w:rsid w:val="009B4E63"/>
    <w:rsid w:val="009C1AEF"/>
    <w:rsid w:val="009C1CF5"/>
    <w:rsid w:val="009C1EEA"/>
    <w:rsid w:val="009C386D"/>
    <w:rsid w:val="009C67FC"/>
    <w:rsid w:val="009C6889"/>
    <w:rsid w:val="009D3556"/>
    <w:rsid w:val="009D3A73"/>
    <w:rsid w:val="009D4BF4"/>
    <w:rsid w:val="009D56FA"/>
    <w:rsid w:val="009D6859"/>
    <w:rsid w:val="009D7C40"/>
    <w:rsid w:val="009E156C"/>
    <w:rsid w:val="009E1CD5"/>
    <w:rsid w:val="009E3602"/>
    <w:rsid w:val="009E424F"/>
    <w:rsid w:val="009E44DE"/>
    <w:rsid w:val="009E49EF"/>
    <w:rsid w:val="009F0FC8"/>
    <w:rsid w:val="009F10C4"/>
    <w:rsid w:val="009F21A8"/>
    <w:rsid w:val="009F4A39"/>
    <w:rsid w:val="00A017E0"/>
    <w:rsid w:val="00A021A2"/>
    <w:rsid w:val="00A05345"/>
    <w:rsid w:val="00A05F23"/>
    <w:rsid w:val="00A0712E"/>
    <w:rsid w:val="00A07CD2"/>
    <w:rsid w:val="00A1036B"/>
    <w:rsid w:val="00A111C5"/>
    <w:rsid w:val="00A22408"/>
    <w:rsid w:val="00A22EB5"/>
    <w:rsid w:val="00A25031"/>
    <w:rsid w:val="00A271A6"/>
    <w:rsid w:val="00A275FE"/>
    <w:rsid w:val="00A35C19"/>
    <w:rsid w:val="00A41BAD"/>
    <w:rsid w:val="00A439DF"/>
    <w:rsid w:val="00A464FF"/>
    <w:rsid w:val="00A46897"/>
    <w:rsid w:val="00A4731D"/>
    <w:rsid w:val="00A515EE"/>
    <w:rsid w:val="00A55781"/>
    <w:rsid w:val="00A57F0C"/>
    <w:rsid w:val="00A645E3"/>
    <w:rsid w:val="00A65C2D"/>
    <w:rsid w:val="00A7153A"/>
    <w:rsid w:val="00A75177"/>
    <w:rsid w:val="00A77D48"/>
    <w:rsid w:val="00A80934"/>
    <w:rsid w:val="00A80E64"/>
    <w:rsid w:val="00A83107"/>
    <w:rsid w:val="00A84944"/>
    <w:rsid w:val="00A85644"/>
    <w:rsid w:val="00A86898"/>
    <w:rsid w:val="00A8695D"/>
    <w:rsid w:val="00A92D71"/>
    <w:rsid w:val="00A9316F"/>
    <w:rsid w:val="00A950A8"/>
    <w:rsid w:val="00A95D12"/>
    <w:rsid w:val="00AA288A"/>
    <w:rsid w:val="00AA34C0"/>
    <w:rsid w:val="00AA5E40"/>
    <w:rsid w:val="00AB0D03"/>
    <w:rsid w:val="00AB1503"/>
    <w:rsid w:val="00AB2CA1"/>
    <w:rsid w:val="00AB3C27"/>
    <w:rsid w:val="00AC0E78"/>
    <w:rsid w:val="00AC4902"/>
    <w:rsid w:val="00AD0EA7"/>
    <w:rsid w:val="00AD5B42"/>
    <w:rsid w:val="00AE663A"/>
    <w:rsid w:val="00AE7BB6"/>
    <w:rsid w:val="00AE7BDF"/>
    <w:rsid w:val="00AF0606"/>
    <w:rsid w:val="00AF0E43"/>
    <w:rsid w:val="00AF22A1"/>
    <w:rsid w:val="00AF25CD"/>
    <w:rsid w:val="00AF4C88"/>
    <w:rsid w:val="00AF5D8A"/>
    <w:rsid w:val="00B00B63"/>
    <w:rsid w:val="00B03E78"/>
    <w:rsid w:val="00B06CF9"/>
    <w:rsid w:val="00B10E99"/>
    <w:rsid w:val="00B12B38"/>
    <w:rsid w:val="00B13214"/>
    <w:rsid w:val="00B1384B"/>
    <w:rsid w:val="00B21497"/>
    <w:rsid w:val="00B26AEE"/>
    <w:rsid w:val="00B31FDA"/>
    <w:rsid w:val="00B320CC"/>
    <w:rsid w:val="00B370F7"/>
    <w:rsid w:val="00B40B39"/>
    <w:rsid w:val="00B443C7"/>
    <w:rsid w:val="00B44C23"/>
    <w:rsid w:val="00B50D44"/>
    <w:rsid w:val="00B51212"/>
    <w:rsid w:val="00B6468A"/>
    <w:rsid w:val="00B6506B"/>
    <w:rsid w:val="00B65683"/>
    <w:rsid w:val="00B65BD7"/>
    <w:rsid w:val="00B670F0"/>
    <w:rsid w:val="00B70486"/>
    <w:rsid w:val="00B80130"/>
    <w:rsid w:val="00B83BA9"/>
    <w:rsid w:val="00B91C2B"/>
    <w:rsid w:val="00B92898"/>
    <w:rsid w:val="00B92AB2"/>
    <w:rsid w:val="00B92C6D"/>
    <w:rsid w:val="00B92D2B"/>
    <w:rsid w:val="00B94398"/>
    <w:rsid w:val="00B962B8"/>
    <w:rsid w:val="00BA23AD"/>
    <w:rsid w:val="00BA2907"/>
    <w:rsid w:val="00BA3F63"/>
    <w:rsid w:val="00BA5605"/>
    <w:rsid w:val="00BB1E61"/>
    <w:rsid w:val="00BB29DC"/>
    <w:rsid w:val="00BB31C6"/>
    <w:rsid w:val="00BB3B35"/>
    <w:rsid w:val="00BB433D"/>
    <w:rsid w:val="00BB5261"/>
    <w:rsid w:val="00BB61AE"/>
    <w:rsid w:val="00BC3054"/>
    <w:rsid w:val="00BC7C62"/>
    <w:rsid w:val="00BD0929"/>
    <w:rsid w:val="00BD1294"/>
    <w:rsid w:val="00BD2680"/>
    <w:rsid w:val="00BD300E"/>
    <w:rsid w:val="00BD32CD"/>
    <w:rsid w:val="00BD413A"/>
    <w:rsid w:val="00BD7951"/>
    <w:rsid w:val="00BE357A"/>
    <w:rsid w:val="00C012CD"/>
    <w:rsid w:val="00C01B33"/>
    <w:rsid w:val="00C03E33"/>
    <w:rsid w:val="00C16074"/>
    <w:rsid w:val="00C20ED3"/>
    <w:rsid w:val="00C21734"/>
    <w:rsid w:val="00C234D1"/>
    <w:rsid w:val="00C237AF"/>
    <w:rsid w:val="00C24D9B"/>
    <w:rsid w:val="00C25932"/>
    <w:rsid w:val="00C34B1E"/>
    <w:rsid w:val="00C4567D"/>
    <w:rsid w:val="00C46638"/>
    <w:rsid w:val="00C4696B"/>
    <w:rsid w:val="00C5139D"/>
    <w:rsid w:val="00C51D00"/>
    <w:rsid w:val="00C52238"/>
    <w:rsid w:val="00C55384"/>
    <w:rsid w:val="00C57692"/>
    <w:rsid w:val="00C61EFE"/>
    <w:rsid w:val="00C635E1"/>
    <w:rsid w:val="00C66165"/>
    <w:rsid w:val="00C700A3"/>
    <w:rsid w:val="00C70EAC"/>
    <w:rsid w:val="00C7213A"/>
    <w:rsid w:val="00C7443B"/>
    <w:rsid w:val="00C76F92"/>
    <w:rsid w:val="00C80601"/>
    <w:rsid w:val="00C81903"/>
    <w:rsid w:val="00C8454F"/>
    <w:rsid w:val="00C85ED9"/>
    <w:rsid w:val="00C92806"/>
    <w:rsid w:val="00C9530C"/>
    <w:rsid w:val="00C97BD8"/>
    <w:rsid w:val="00CA11BC"/>
    <w:rsid w:val="00CA167D"/>
    <w:rsid w:val="00CA3888"/>
    <w:rsid w:val="00CA499F"/>
    <w:rsid w:val="00CB2016"/>
    <w:rsid w:val="00CB3F25"/>
    <w:rsid w:val="00CC2552"/>
    <w:rsid w:val="00CD2524"/>
    <w:rsid w:val="00CE5C3F"/>
    <w:rsid w:val="00CE7AF1"/>
    <w:rsid w:val="00CF0C06"/>
    <w:rsid w:val="00CF18A6"/>
    <w:rsid w:val="00CF3E44"/>
    <w:rsid w:val="00D040A7"/>
    <w:rsid w:val="00D05E97"/>
    <w:rsid w:val="00D10099"/>
    <w:rsid w:val="00D107DF"/>
    <w:rsid w:val="00D12254"/>
    <w:rsid w:val="00D12B26"/>
    <w:rsid w:val="00D1546F"/>
    <w:rsid w:val="00D1585F"/>
    <w:rsid w:val="00D20A29"/>
    <w:rsid w:val="00D2117E"/>
    <w:rsid w:val="00D27780"/>
    <w:rsid w:val="00D317A2"/>
    <w:rsid w:val="00D35591"/>
    <w:rsid w:val="00D358A0"/>
    <w:rsid w:val="00D35EB2"/>
    <w:rsid w:val="00D37E24"/>
    <w:rsid w:val="00D418EE"/>
    <w:rsid w:val="00D41BEA"/>
    <w:rsid w:val="00D4460C"/>
    <w:rsid w:val="00D4730B"/>
    <w:rsid w:val="00D52FAD"/>
    <w:rsid w:val="00D53ED0"/>
    <w:rsid w:val="00D556D8"/>
    <w:rsid w:val="00D55F36"/>
    <w:rsid w:val="00D56937"/>
    <w:rsid w:val="00D61BF3"/>
    <w:rsid w:val="00D67A78"/>
    <w:rsid w:val="00D703AB"/>
    <w:rsid w:val="00D7073F"/>
    <w:rsid w:val="00D739ED"/>
    <w:rsid w:val="00D7674B"/>
    <w:rsid w:val="00D767FC"/>
    <w:rsid w:val="00D77504"/>
    <w:rsid w:val="00D84A8A"/>
    <w:rsid w:val="00DA5F29"/>
    <w:rsid w:val="00DB0137"/>
    <w:rsid w:val="00DB402F"/>
    <w:rsid w:val="00DC08D1"/>
    <w:rsid w:val="00DC1B91"/>
    <w:rsid w:val="00DC3AEE"/>
    <w:rsid w:val="00DC6E80"/>
    <w:rsid w:val="00DC6F8C"/>
    <w:rsid w:val="00DD1FAA"/>
    <w:rsid w:val="00DD42EC"/>
    <w:rsid w:val="00DE0F3D"/>
    <w:rsid w:val="00DE4E3D"/>
    <w:rsid w:val="00DE705D"/>
    <w:rsid w:val="00DF011D"/>
    <w:rsid w:val="00DF1CCD"/>
    <w:rsid w:val="00DF1F31"/>
    <w:rsid w:val="00DF3A38"/>
    <w:rsid w:val="00E04E1C"/>
    <w:rsid w:val="00E05E4C"/>
    <w:rsid w:val="00E131B4"/>
    <w:rsid w:val="00E1331A"/>
    <w:rsid w:val="00E164BF"/>
    <w:rsid w:val="00E17042"/>
    <w:rsid w:val="00E17EE5"/>
    <w:rsid w:val="00E22C2E"/>
    <w:rsid w:val="00E2377A"/>
    <w:rsid w:val="00E26B61"/>
    <w:rsid w:val="00E30A21"/>
    <w:rsid w:val="00E343F5"/>
    <w:rsid w:val="00E34DD0"/>
    <w:rsid w:val="00E371B0"/>
    <w:rsid w:val="00E37D2F"/>
    <w:rsid w:val="00E4292F"/>
    <w:rsid w:val="00E42FB2"/>
    <w:rsid w:val="00E43097"/>
    <w:rsid w:val="00E433EE"/>
    <w:rsid w:val="00E46CE7"/>
    <w:rsid w:val="00E52DF1"/>
    <w:rsid w:val="00E530F6"/>
    <w:rsid w:val="00E5426E"/>
    <w:rsid w:val="00E5468D"/>
    <w:rsid w:val="00E578DC"/>
    <w:rsid w:val="00E60B84"/>
    <w:rsid w:val="00E650CC"/>
    <w:rsid w:val="00E725BD"/>
    <w:rsid w:val="00E734C9"/>
    <w:rsid w:val="00E866EB"/>
    <w:rsid w:val="00E9041A"/>
    <w:rsid w:val="00E93455"/>
    <w:rsid w:val="00E93766"/>
    <w:rsid w:val="00E976A5"/>
    <w:rsid w:val="00EA2879"/>
    <w:rsid w:val="00EA2FDF"/>
    <w:rsid w:val="00EA77AC"/>
    <w:rsid w:val="00EA7F16"/>
    <w:rsid w:val="00EB269D"/>
    <w:rsid w:val="00EB46DE"/>
    <w:rsid w:val="00EC2FDD"/>
    <w:rsid w:val="00EC4378"/>
    <w:rsid w:val="00EC7EB8"/>
    <w:rsid w:val="00ED02AB"/>
    <w:rsid w:val="00ED687C"/>
    <w:rsid w:val="00EE1522"/>
    <w:rsid w:val="00EE4438"/>
    <w:rsid w:val="00EE4AF3"/>
    <w:rsid w:val="00EE546E"/>
    <w:rsid w:val="00EF5411"/>
    <w:rsid w:val="00EF62D4"/>
    <w:rsid w:val="00F01E14"/>
    <w:rsid w:val="00F03C71"/>
    <w:rsid w:val="00F05D04"/>
    <w:rsid w:val="00F174AA"/>
    <w:rsid w:val="00F222DD"/>
    <w:rsid w:val="00F25627"/>
    <w:rsid w:val="00F30249"/>
    <w:rsid w:val="00F329F6"/>
    <w:rsid w:val="00F40C2D"/>
    <w:rsid w:val="00F40D67"/>
    <w:rsid w:val="00F41EBB"/>
    <w:rsid w:val="00F44BDA"/>
    <w:rsid w:val="00F44E40"/>
    <w:rsid w:val="00F50B61"/>
    <w:rsid w:val="00F609F4"/>
    <w:rsid w:val="00F63A2D"/>
    <w:rsid w:val="00F63C3D"/>
    <w:rsid w:val="00F66186"/>
    <w:rsid w:val="00F7211C"/>
    <w:rsid w:val="00F8106B"/>
    <w:rsid w:val="00F81389"/>
    <w:rsid w:val="00F834EA"/>
    <w:rsid w:val="00F925D7"/>
    <w:rsid w:val="00F94723"/>
    <w:rsid w:val="00F96F62"/>
    <w:rsid w:val="00FA0B55"/>
    <w:rsid w:val="00FA1079"/>
    <w:rsid w:val="00FA128B"/>
    <w:rsid w:val="00FA2004"/>
    <w:rsid w:val="00FA2603"/>
    <w:rsid w:val="00FA3BD3"/>
    <w:rsid w:val="00FA59FB"/>
    <w:rsid w:val="00FA5FC7"/>
    <w:rsid w:val="00FA665A"/>
    <w:rsid w:val="00FA685C"/>
    <w:rsid w:val="00FA71B4"/>
    <w:rsid w:val="00FB0718"/>
    <w:rsid w:val="00FB3911"/>
    <w:rsid w:val="00FB4DA5"/>
    <w:rsid w:val="00FC01C1"/>
    <w:rsid w:val="00FC0B0F"/>
    <w:rsid w:val="00FC28E5"/>
    <w:rsid w:val="00FD0AB6"/>
    <w:rsid w:val="00FD369B"/>
    <w:rsid w:val="00FD381A"/>
    <w:rsid w:val="00FD3CBA"/>
    <w:rsid w:val="00FD5394"/>
    <w:rsid w:val="00FD75B2"/>
    <w:rsid w:val="00FE1E86"/>
    <w:rsid w:val="00FE2516"/>
    <w:rsid w:val="00FE2612"/>
    <w:rsid w:val="00FE6D5A"/>
    <w:rsid w:val="00FE6D89"/>
    <w:rsid w:val="00FF17F0"/>
    <w:rsid w:val="00FF2C74"/>
    <w:rsid w:val="00FF5DFB"/>
    <w:rsid w:val="00FF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0AD96"/>
  <w15:chartTrackingRefBased/>
  <w15:docId w15:val="{C150386A-40E9-E34D-9295-FF14C6162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DF1"/>
    <w:pPr>
      <w:spacing w:after="0" w:line="240" w:lineRule="auto"/>
      <w:jc w:val="both"/>
    </w:pPr>
    <w:rPr>
      <w:rFonts w:ascii="Arial" w:hAnsi="Arial" w:cs="Arial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DF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DF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DF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DF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E52DF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DF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DF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DF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DF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D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D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D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D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E52D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D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D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D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D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DF1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2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DF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2D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DF1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2D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DF1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2D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D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D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DF1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52DF1"/>
    <w:pPr>
      <w:numPr>
        <w:ilvl w:val="0"/>
      </w:numPr>
      <w:spacing w:before="240" w:after="0" w:line="240" w:lineRule="auto"/>
      <w:jc w:val="both"/>
    </w:pPr>
    <w:rPr>
      <w:rFonts w:ascii="Arial" w:eastAsiaTheme="minorHAnsi" w:hAnsi="Arial" w:cs="Times New Roman"/>
      <w:b/>
      <w:color w:val="auto"/>
      <w:spacing w:val="0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1C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C82"/>
    <w:rPr>
      <w:rFonts w:ascii="Arial" w:hAnsi="Arial" w:cs="Arial"/>
      <w:kern w:val="0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1C82"/>
  </w:style>
  <w:style w:type="paragraph" w:styleId="Header">
    <w:name w:val="header"/>
    <w:basedOn w:val="Normal"/>
    <w:link w:val="HeaderChar"/>
    <w:uiPriority w:val="99"/>
    <w:unhideWhenUsed/>
    <w:rsid w:val="00151C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C82"/>
    <w:rPr>
      <w:rFonts w:ascii="Arial" w:hAnsi="Arial" w:cs="Arial"/>
      <w:kern w:val="0"/>
      <w:szCs w:val="2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7560B4"/>
    <w:pPr>
      <w:tabs>
        <w:tab w:val="left" w:pos="500"/>
      </w:tabs>
      <w:ind w:left="504" w:hanging="504"/>
    </w:pPr>
  </w:style>
  <w:style w:type="table" w:styleId="TableGrid">
    <w:name w:val="Table Grid"/>
    <w:basedOn w:val="TableNormal"/>
    <w:uiPriority w:val="39"/>
    <w:rsid w:val="00126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3089"/>
    <w:pPr>
      <w:spacing w:after="0" w:line="240" w:lineRule="auto"/>
    </w:pPr>
    <w:rPr>
      <w:rFonts w:ascii="Arial" w:hAnsi="Arial" w:cs="Arial"/>
      <w:kern w:val="0"/>
      <w:szCs w:val="22"/>
      <w14:ligatures w14:val="none"/>
    </w:rPr>
  </w:style>
  <w:style w:type="table" w:styleId="GridTable6Colorful">
    <w:name w:val="Grid Table 6 Colorful"/>
    <w:basedOn w:val="TableNormal"/>
    <w:uiPriority w:val="51"/>
    <w:rsid w:val="00B65683"/>
    <w:pPr>
      <w:spacing w:after="0" w:line="240" w:lineRule="auto"/>
    </w:pPr>
    <w:rPr>
      <w:rFonts w:asciiTheme="majorHAnsi" w:hAnsiTheme="maj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15ADC"/>
  </w:style>
  <w:style w:type="table" w:styleId="GridTable1Light-Accent3">
    <w:name w:val="Grid Table 1 Light Accent 3"/>
    <w:basedOn w:val="TableNormal"/>
    <w:uiPriority w:val="46"/>
    <w:rsid w:val="00185B81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Przybyl</dc:creator>
  <cp:keywords/>
  <dc:description/>
  <cp:lastModifiedBy>Joanna Przybyl</cp:lastModifiedBy>
  <cp:revision>2</cp:revision>
  <cp:lastPrinted>2025-04-12T21:04:00Z</cp:lastPrinted>
  <dcterms:created xsi:type="dcterms:W3CDTF">2025-09-24T00:09:00Z</dcterms:created>
  <dcterms:modified xsi:type="dcterms:W3CDTF">2025-09-24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0oKlDetP"/&gt;&lt;style id="http://www.zotero.org/styles/cancer-letters" hasBibliography="1" bibliographyStyleHasBeenSet="1"/&gt;&lt;prefs&gt;&lt;pref name="fieldType" value="Field"/&gt;&lt;/prefs&gt;&lt;/data&gt;</vt:lpwstr>
  </property>
</Properties>
</file>